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3BCD" w:rsidRPr="00FC7325" w:rsidRDefault="00750F91" w:rsidP="002D2E3D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1</w:t>
      </w:r>
      <w:r w:rsidR="00053BCD" w:rsidRPr="00FC7325">
        <w:rPr>
          <w:rFonts w:ascii="Times New Roman" w:hAnsi="Times New Roman" w:cs="Times New Roman"/>
          <w:b/>
          <w:lang w:val="en-US"/>
        </w:rPr>
        <w:t xml:space="preserve">. </w:t>
      </w:r>
      <w:r w:rsidR="00EC37FD" w:rsidRPr="00FC7325">
        <w:rPr>
          <w:rFonts w:ascii="Times New Roman" w:hAnsi="Times New Roman" w:cs="Times New Roman"/>
          <w:lang w:val="en-US"/>
        </w:rPr>
        <w:t xml:space="preserve">Ultrasound training of the </w:t>
      </w:r>
      <w:r w:rsidR="00FC7325">
        <w:rPr>
          <w:rFonts w:ascii="Times New Roman" w:hAnsi="Times New Roman" w:cs="Times New Roman"/>
          <w:lang w:val="en-US"/>
        </w:rPr>
        <w:t>junior doctor</w:t>
      </w:r>
      <w:r w:rsidR="00EC37FD" w:rsidRPr="00FC7325">
        <w:rPr>
          <w:rFonts w:ascii="Times New Roman" w:hAnsi="Times New Roman" w:cs="Times New Roman"/>
          <w:lang w:val="en-US"/>
        </w:rPr>
        <w:t xml:space="preserve"> performing focused ultrasound</w:t>
      </w:r>
    </w:p>
    <w:tbl>
      <w:tblPr>
        <w:tblW w:w="96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/>
      </w:tblPr>
      <w:tblGrid>
        <w:gridCol w:w="4106"/>
        <w:gridCol w:w="1559"/>
        <w:gridCol w:w="3974"/>
      </w:tblGrid>
      <w:tr w:rsidR="00EC37FD" w:rsidRPr="00FC7325" w:rsidTr="00D720E4">
        <w:trPr>
          <w:trHeight w:val="20"/>
          <w:jc w:val="center"/>
        </w:trPr>
        <w:tc>
          <w:tcPr>
            <w:tcW w:w="4106" w:type="dxa"/>
            <w:shd w:val="clear" w:color="auto" w:fill="auto"/>
          </w:tcPr>
          <w:p w:rsidR="00EC37FD" w:rsidRPr="00FC7325" w:rsidRDefault="00EC37FD" w:rsidP="002D2E3D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FC7325">
              <w:rPr>
                <w:rFonts w:ascii="Times New Roman" w:hAnsi="Times New Roman" w:cs="Times New Roman"/>
                <w:b/>
                <w:color w:val="000000"/>
                <w:lang w:val="en-US"/>
              </w:rPr>
              <w:t>Coursework</w:t>
            </w:r>
          </w:p>
        </w:tc>
        <w:tc>
          <w:tcPr>
            <w:tcW w:w="1559" w:type="dxa"/>
            <w:shd w:val="clear" w:color="auto" w:fill="auto"/>
          </w:tcPr>
          <w:p w:rsidR="00EC37FD" w:rsidRPr="00FC7325" w:rsidRDefault="00EC37FD" w:rsidP="002D2E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lang w:val="en-US"/>
              </w:rPr>
            </w:pPr>
          </w:p>
        </w:tc>
        <w:tc>
          <w:tcPr>
            <w:tcW w:w="3974" w:type="dxa"/>
          </w:tcPr>
          <w:p w:rsidR="00EC37FD" w:rsidRPr="00FC7325" w:rsidRDefault="00EC37FD" w:rsidP="002D2E3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lang w:val="en-US"/>
              </w:rPr>
            </w:pPr>
          </w:p>
        </w:tc>
      </w:tr>
      <w:tr w:rsidR="00EC37FD" w:rsidRPr="00FC7325" w:rsidTr="00D720E4">
        <w:trPr>
          <w:trHeight w:val="20"/>
          <w:jc w:val="center"/>
        </w:trPr>
        <w:tc>
          <w:tcPr>
            <w:tcW w:w="4106" w:type="dxa"/>
            <w:shd w:val="clear" w:color="auto" w:fill="auto"/>
          </w:tcPr>
          <w:p w:rsidR="00EC37FD" w:rsidRPr="00FC7325" w:rsidRDefault="00EC37FD" w:rsidP="002D2E3D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</w:pPr>
            <w:r w:rsidRPr="00FC7325"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  <w:t>Course</w:t>
            </w:r>
          </w:p>
        </w:tc>
        <w:tc>
          <w:tcPr>
            <w:tcW w:w="1559" w:type="dxa"/>
            <w:shd w:val="clear" w:color="auto" w:fill="auto"/>
          </w:tcPr>
          <w:p w:rsidR="00EC37FD" w:rsidRPr="00FC7325" w:rsidRDefault="00EC37FD" w:rsidP="002D2E3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</w:pPr>
            <w:r w:rsidRPr="00FC7325"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  <w:t>Type</w:t>
            </w:r>
          </w:p>
        </w:tc>
        <w:tc>
          <w:tcPr>
            <w:tcW w:w="3974" w:type="dxa"/>
          </w:tcPr>
          <w:p w:rsidR="00EC37FD" w:rsidRPr="00FC7325" w:rsidRDefault="00EC37FD" w:rsidP="002D2E3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</w:pPr>
            <w:r w:rsidRPr="00FC7325">
              <w:rPr>
                <w:rFonts w:ascii="Times New Roman" w:hAnsi="Times New Roman" w:cs="Times New Roman"/>
                <w:bCs/>
                <w:i/>
                <w:iCs/>
                <w:color w:val="000000"/>
                <w:lang w:val="en-US"/>
              </w:rPr>
              <w:t>Details</w:t>
            </w:r>
          </w:p>
        </w:tc>
      </w:tr>
      <w:tr w:rsidR="00053BCD" w:rsidRPr="00FC7325" w:rsidTr="00D720E4">
        <w:trPr>
          <w:trHeight w:val="20"/>
          <w:jc w:val="center"/>
        </w:trPr>
        <w:tc>
          <w:tcPr>
            <w:tcW w:w="4106" w:type="dxa"/>
            <w:shd w:val="clear" w:color="auto" w:fill="auto"/>
            <w:hideMark/>
          </w:tcPr>
          <w:p w:rsidR="00053BCD" w:rsidRPr="00FC7325" w:rsidRDefault="00871C1E" w:rsidP="002D2E3D">
            <w:pPr>
              <w:spacing w:line="480" w:lineRule="auto"/>
              <w:ind w:left="283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7325">
              <w:rPr>
                <w:rFonts w:ascii="Times New Roman" w:hAnsi="Times New Roman" w:cs="Times New Roman"/>
              </w:rPr>
              <w:t xml:space="preserve">FCU - </w:t>
            </w:r>
            <w:r w:rsidR="006A7640" w:rsidRPr="00FC7325">
              <w:rPr>
                <w:rFonts w:ascii="Times New Roman" w:hAnsi="Times New Roman" w:cs="Times New Roman"/>
              </w:rPr>
              <w:t>iHeartScan</w:t>
            </w:r>
            <w:r w:rsidR="006A7640" w:rsidRPr="00FC7325">
              <w:rPr>
                <w:rFonts w:ascii="Times New Roman" w:hAnsi="Times New Roman" w:cs="Times New Roman"/>
                <w:vertAlign w:val="superscript"/>
              </w:rPr>
              <w:t>TM</w:t>
            </w:r>
            <w:r w:rsidRPr="00FC732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FC7325">
              <w:rPr>
                <w:rFonts w:ascii="Times New Roman" w:hAnsi="Times New Roman" w:cs="Times New Roman"/>
              </w:rPr>
              <w:t>Course</w:t>
            </w:r>
            <w:r w:rsidR="00D720E4" w:rsidRPr="00FC732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:rsidR="00053BCD" w:rsidRPr="00FC7325" w:rsidRDefault="00871C1E" w:rsidP="002D2E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7325">
              <w:rPr>
                <w:rFonts w:ascii="Times New Roman" w:hAnsi="Times New Roman" w:cs="Times New Roman"/>
              </w:rPr>
              <w:t>Supervised workshop</w:t>
            </w:r>
          </w:p>
        </w:tc>
        <w:tc>
          <w:tcPr>
            <w:tcW w:w="3974" w:type="dxa"/>
          </w:tcPr>
          <w:p w:rsidR="006A7640" w:rsidRPr="00FC7325" w:rsidRDefault="006A7640" w:rsidP="002D2E3D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C7325">
              <w:rPr>
                <w:rFonts w:ascii="Times New Roman" w:hAnsi="Times New Roman" w:cs="Times New Roman"/>
                <w:lang w:val="en-US"/>
              </w:rPr>
              <w:t xml:space="preserve">Pre-reading </w:t>
            </w:r>
            <w:r w:rsidR="00871C1E" w:rsidRPr="00FC7325">
              <w:rPr>
                <w:rFonts w:ascii="Times New Roman" w:hAnsi="Times New Roman" w:cs="Times New Roman"/>
                <w:lang w:val="en-US"/>
              </w:rPr>
              <w:t xml:space="preserve">including </w:t>
            </w:r>
            <w:r w:rsidRPr="00FC7325">
              <w:rPr>
                <w:rFonts w:ascii="Times New Roman" w:hAnsi="Times New Roman" w:cs="Times New Roman"/>
                <w:lang w:val="en-US"/>
              </w:rPr>
              <w:t>eLearning tutorials</w:t>
            </w:r>
            <w:r w:rsidR="00871C1E" w:rsidRPr="00FC7325">
              <w:rPr>
                <w:rFonts w:ascii="Times New Roman" w:hAnsi="Times New Roman" w:cs="Times New Roman"/>
                <w:lang w:val="en-US"/>
              </w:rPr>
              <w:t xml:space="preserve"> (25-30 hours) and 20 on-line interpretive e practice of pathology</w:t>
            </w:r>
          </w:p>
          <w:p w:rsidR="006A7640" w:rsidRPr="00FC7325" w:rsidRDefault="006A7640" w:rsidP="00871C1E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C7325">
              <w:rPr>
                <w:rFonts w:ascii="Times New Roman" w:hAnsi="Times New Roman" w:cs="Times New Roman"/>
                <w:lang w:val="en-US"/>
              </w:rPr>
              <w:t>2-day supervised workshop</w:t>
            </w:r>
            <w:r w:rsidR="00871C1E" w:rsidRPr="00FC7325">
              <w:rPr>
                <w:rFonts w:ascii="Times New Roman" w:hAnsi="Times New Roman" w:cs="Times New Roman"/>
                <w:lang w:val="en-US"/>
              </w:rPr>
              <w:t xml:space="preserve"> including practice on a l</w:t>
            </w:r>
            <w:r w:rsidRPr="00FC7325">
              <w:rPr>
                <w:rFonts w:ascii="Times New Roman" w:hAnsi="Times New Roman" w:cs="Times New Roman"/>
                <w:lang w:val="en-US"/>
              </w:rPr>
              <w:t xml:space="preserve">ive </w:t>
            </w:r>
            <w:r w:rsidR="00871C1E" w:rsidRPr="00FC7325">
              <w:rPr>
                <w:rFonts w:ascii="Times New Roman" w:hAnsi="Times New Roman" w:cs="Times New Roman"/>
                <w:lang w:val="en-US"/>
              </w:rPr>
              <w:t xml:space="preserve">human </w:t>
            </w:r>
            <w:r w:rsidRPr="00FC7325">
              <w:rPr>
                <w:rFonts w:ascii="Times New Roman" w:hAnsi="Times New Roman" w:cs="Times New Roman"/>
                <w:lang w:val="en-US"/>
              </w:rPr>
              <w:t xml:space="preserve">model </w:t>
            </w:r>
            <w:r w:rsidR="00871C1E" w:rsidRPr="00FC7325">
              <w:rPr>
                <w:rFonts w:ascii="Times New Roman" w:hAnsi="Times New Roman" w:cs="Times New Roman"/>
                <w:lang w:val="en-US"/>
              </w:rPr>
              <w:t>and moderated discussion of pathologies</w:t>
            </w:r>
          </w:p>
          <w:p w:rsidR="00053BCD" w:rsidRPr="00FC7325" w:rsidRDefault="006A7640" w:rsidP="002D2E3D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C7325">
              <w:rPr>
                <w:rFonts w:ascii="Times New Roman" w:hAnsi="Times New Roman" w:cs="Times New Roman"/>
                <w:lang w:val="en-US"/>
              </w:rPr>
              <w:t xml:space="preserve">Post-workshop exam </w:t>
            </w:r>
          </w:p>
        </w:tc>
      </w:tr>
      <w:tr w:rsidR="00053BCD" w:rsidRPr="00FC7325" w:rsidTr="00D720E4">
        <w:trPr>
          <w:trHeight w:val="20"/>
          <w:jc w:val="center"/>
        </w:trPr>
        <w:tc>
          <w:tcPr>
            <w:tcW w:w="4106" w:type="dxa"/>
            <w:shd w:val="clear" w:color="auto" w:fill="auto"/>
          </w:tcPr>
          <w:p w:rsidR="00053BCD" w:rsidRPr="00FC7325" w:rsidRDefault="00871C1E" w:rsidP="002D2E3D">
            <w:pPr>
              <w:spacing w:line="480" w:lineRule="auto"/>
              <w:ind w:left="317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7325">
              <w:rPr>
                <w:rFonts w:ascii="Times New Roman" w:hAnsi="Times New Roman" w:cs="Times New Roman"/>
                <w:lang w:val="en-US"/>
              </w:rPr>
              <w:t>FCU TTE Simulator Course</w:t>
            </w:r>
            <w:r w:rsidR="006A7640" w:rsidRPr="00FC7325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559" w:type="dxa"/>
            <w:shd w:val="clear" w:color="auto" w:fill="auto"/>
          </w:tcPr>
          <w:p w:rsidR="00053BCD" w:rsidRPr="00FC7325" w:rsidRDefault="00871C1E" w:rsidP="002D2E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7325">
              <w:rPr>
                <w:rFonts w:ascii="Times New Roman" w:hAnsi="Times New Roman" w:cs="Times New Roman"/>
              </w:rPr>
              <w:t xml:space="preserve">Semi-supervised </w:t>
            </w:r>
            <w:r w:rsidR="00EC37FD" w:rsidRPr="00FC7325">
              <w:rPr>
                <w:rFonts w:ascii="Times New Roman" w:hAnsi="Times New Roman" w:cs="Times New Roman"/>
              </w:rPr>
              <w:t>Simulation</w:t>
            </w:r>
            <w:r w:rsidR="00EC37FD" w:rsidRPr="00FC732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3974" w:type="dxa"/>
          </w:tcPr>
          <w:p w:rsidR="005577EE" w:rsidRPr="00FC7325" w:rsidRDefault="00871C1E" w:rsidP="002D2E3D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C7325">
              <w:rPr>
                <w:rFonts w:ascii="Times New Roman" w:hAnsi="Times New Roman" w:cs="Times New Roman"/>
                <w:lang w:val="en-US"/>
              </w:rPr>
              <w:t>Same pre-reading as above</w:t>
            </w:r>
          </w:p>
          <w:p w:rsidR="005577EE" w:rsidRPr="00FC7325" w:rsidRDefault="005577EE" w:rsidP="002D2E3D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C7325">
              <w:rPr>
                <w:rFonts w:ascii="Times New Roman" w:hAnsi="Times New Roman" w:cs="Times New Roman"/>
                <w:lang w:val="en-US"/>
              </w:rPr>
              <w:t>3-hour supervised workshop</w:t>
            </w:r>
          </w:p>
          <w:p w:rsidR="005577EE" w:rsidRPr="00FC7325" w:rsidRDefault="005577EE" w:rsidP="002D2E3D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C7325">
              <w:rPr>
                <w:rFonts w:ascii="Times New Roman" w:hAnsi="Times New Roman" w:cs="Times New Roman"/>
                <w:lang w:val="en-US"/>
              </w:rPr>
              <w:t xml:space="preserve">10 </w:t>
            </w:r>
            <w:r w:rsidR="00871C1E" w:rsidRPr="00FC7325">
              <w:rPr>
                <w:rFonts w:ascii="Times New Roman" w:hAnsi="Times New Roman" w:cs="Times New Roman"/>
                <w:lang w:val="en-US"/>
              </w:rPr>
              <w:t xml:space="preserve">self-directed </w:t>
            </w:r>
            <w:r w:rsidRPr="00FC7325">
              <w:rPr>
                <w:rFonts w:ascii="Times New Roman" w:hAnsi="Times New Roman" w:cs="Times New Roman"/>
                <w:lang w:val="en-US"/>
              </w:rPr>
              <w:t>simulator cases</w:t>
            </w:r>
            <w:r w:rsidR="00871C1E" w:rsidRPr="00FC7325">
              <w:rPr>
                <w:rFonts w:ascii="Times New Roman" w:hAnsi="Times New Roman" w:cs="Times New Roman"/>
                <w:lang w:val="en-US"/>
              </w:rPr>
              <w:t xml:space="preserve"> of pathology</w:t>
            </w:r>
          </w:p>
          <w:p w:rsidR="00053BCD" w:rsidRPr="00FC7325" w:rsidRDefault="005577EE" w:rsidP="002D2E3D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C7325">
              <w:rPr>
                <w:rFonts w:ascii="Times New Roman" w:hAnsi="Times New Roman" w:cs="Times New Roman"/>
                <w:lang w:val="en-US"/>
              </w:rPr>
              <w:t>Post-workshop exam</w:t>
            </w:r>
          </w:p>
        </w:tc>
      </w:tr>
      <w:tr w:rsidR="00053BCD" w:rsidRPr="00FC7325" w:rsidTr="00D720E4">
        <w:trPr>
          <w:trHeight w:val="20"/>
          <w:jc w:val="center"/>
        </w:trPr>
        <w:tc>
          <w:tcPr>
            <w:tcW w:w="4106" w:type="dxa"/>
            <w:shd w:val="clear" w:color="auto" w:fill="auto"/>
          </w:tcPr>
          <w:p w:rsidR="00053BCD" w:rsidRPr="00FC7325" w:rsidRDefault="00871C1E" w:rsidP="002D2E3D">
            <w:pPr>
              <w:spacing w:line="480" w:lineRule="auto"/>
              <w:ind w:left="317"/>
              <w:rPr>
                <w:rFonts w:ascii="Times New Roman" w:hAnsi="Times New Roman" w:cs="Times New Roman"/>
                <w:lang w:val="en-US"/>
              </w:rPr>
            </w:pPr>
            <w:r w:rsidRPr="00FC7325">
              <w:rPr>
                <w:rFonts w:ascii="Times New Roman" w:hAnsi="Times New Roman" w:cs="Times New Roman"/>
                <w:lang w:val="en-US"/>
              </w:rPr>
              <w:t>FUSE Lung Ultrasound Simulator Course</w:t>
            </w:r>
          </w:p>
        </w:tc>
        <w:tc>
          <w:tcPr>
            <w:tcW w:w="1559" w:type="dxa"/>
            <w:shd w:val="clear" w:color="auto" w:fill="auto"/>
          </w:tcPr>
          <w:p w:rsidR="00053BCD" w:rsidRPr="00FC7325" w:rsidRDefault="00EC37FD" w:rsidP="002D2E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7325">
              <w:rPr>
                <w:rFonts w:ascii="Times New Roman" w:hAnsi="Times New Roman" w:cs="Times New Roman"/>
              </w:rPr>
              <w:t>Simulation</w:t>
            </w:r>
            <w:r w:rsidRPr="00FC732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3974" w:type="dxa"/>
          </w:tcPr>
          <w:p w:rsidR="005577EE" w:rsidRPr="00FC7325" w:rsidRDefault="005577EE" w:rsidP="00871C1E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C7325">
              <w:rPr>
                <w:rFonts w:ascii="Times New Roman" w:hAnsi="Times New Roman" w:cs="Times New Roman"/>
                <w:lang w:val="en-US"/>
              </w:rPr>
              <w:t xml:space="preserve">Pre-reading </w:t>
            </w:r>
            <w:r w:rsidR="00871C1E" w:rsidRPr="00FC7325">
              <w:rPr>
                <w:rFonts w:ascii="Times New Roman" w:hAnsi="Times New Roman" w:cs="Times New Roman"/>
                <w:lang w:val="en-US"/>
              </w:rPr>
              <w:t xml:space="preserve">including </w:t>
            </w:r>
            <w:r w:rsidRPr="00FC7325">
              <w:rPr>
                <w:rFonts w:ascii="Times New Roman" w:hAnsi="Times New Roman" w:cs="Times New Roman"/>
                <w:lang w:val="en-US"/>
              </w:rPr>
              <w:t>eLearning tutorials</w:t>
            </w:r>
            <w:r w:rsidR="00871C1E" w:rsidRPr="00FC7325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FC7325">
              <w:rPr>
                <w:rFonts w:ascii="Times New Roman" w:hAnsi="Times New Roman" w:cs="Times New Roman"/>
                <w:lang w:val="en-US"/>
              </w:rPr>
              <w:t>10 online case studies</w:t>
            </w:r>
          </w:p>
          <w:p w:rsidR="005577EE" w:rsidRPr="00FC7325" w:rsidRDefault="005577EE" w:rsidP="002D2E3D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C7325">
              <w:rPr>
                <w:rFonts w:ascii="Times New Roman" w:hAnsi="Times New Roman" w:cs="Times New Roman"/>
                <w:lang w:val="en-US"/>
              </w:rPr>
              <w:t>3-hour supervised workshop</w:t>
            </w:r>
          </w:p>
          <w:p w:rsidR="005577EE" w:rsidRPr="00FC7325" w:rsidRDefault="005577EE" w:rsidP="002D2E3D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FC7325">
              <w:rPr>
                <w:rFonts w:ascii="Times New Roman" w:hAnsi="Times New Roman" w:cs="Times New Roman"/>
                <w:lang w:val="en-US"/>
              </w:rPr>
              <w:t xml:space="preserve">13 </w:t>
            </w:r>
            <w:r w:rsidR="0015660A" w:rsidRPr="00FC7325">
              <w:rPr>
                <w:rFonts w:ascii="Times New Roman" w:hAnsi="Times New Roman" w:cs="Times New Roman"/>
                <w:lang w:val="en-US"/>
              </w:rPr>
              <w:t xml:space="preserve">self-directed </w:t>
            </w:r>
            <w:r w:rsidRPr="00FC7325">
              <w:rPr>
                <w:rFonts w:ascii="Times New Roman" w:hAnsi="Times New Roman" w:cs="Times New Roman"/>
                <w:lang w:val="en-US"/>
              </w:rPr>
              <w:t>simulator cases</w:t>
            </w:r>
          </w:p>
          <w:p w:rsidR="00053BCD" w:rsidRPr="00FC7325" w:rsidRDefault="005577EE" w:rsidP="002D2E3D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hAnsi="Times New Roman" w:cs="Times New Roman"/>
              </w:rPr>
            </w:pPr>
            <w:r w:rsidRPr="00FC7325">
              <w:rPr>
                <w:rFonts w:ascii="Times New Roman" w:hAnsi="Times New Roman" w:cs="Times New Roman"/>
              </w:rPr>
              <w:t>Post-workshop exam</w:t>
            </w:r>
          </w:p>
        </w:tc>
      </w:tr>
      <w:tr w:rsidR="00053BCD" w:rsidRPr="00FC7325" w:rsidTr="00D720E4">
        <w:trPr>
          <w:trHeight w:val="20"/>
          <w:jc w:val="center"/>
        </w:trPr>
        <w:tc>
          <w:tcPr>
            <w:tcW w:w="4106" w:type="dxa"/>
            <w:shd w:val="clear" w:color="auto" w:fill="auto"/>
          </w:tcPr>
          <w:p w:rsidR="00053BCD" w:rsidRPr="00FC7325" w:rsidRDefault="00EC37FD" w:rsidP="002D2E3D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FC7325">
              <w:rPr>
                <w:rFonts w:ascii="Times New Roman" w:hAnsi="Times New Roman" w:cs="Times New Roman"/>
                <w:b/>
                <w:color w:val="000000"/>
                <w:lang w:val="en-US"/>
              </w:rPr>
              <w:t>Non-coursework</w:t>
            </w:r>
          </w:p>
        </w:tc>
        <w:tc>
          <w:tcPr>
            <w:tcW w:w="1559" w:type="dxa"/>
            <w:shd w:val="clear" w:color="auto" w:fill="auto"/>
          </w:tcPr>
          <w:p w:rsidR="00053BCD" w:rsidRPr="00FC7325" w:rsidRDefault="00053BCD" w:rsidP="002D2E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974" w:type="dxa"/>
          </w:tcPr>
          <w:p w:rsidR="00053BCD" w:rsidRPr="00FC7325" w:rsidRDefault="00053BCD" w:rsidP="002D2E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053BCD" w:rsidRPr="00FC7325" w:rsidTr="00D720E4">
        <w:trPr>
          <w:trHeight w:val="20"/>
          <w:jc w:val="center"/>
        </w:trPr>
        <w:tc>
          <w:tcPr>
            <w:tcW w:w="4106" w:type="dxa"/>
            <w:shd w:val="clear" w:color="auto" w:fill="auto"/>
          </w:tcPr>
          <w:p w:rsidR="00053BCD" w:rsidRPr="00FC7325" w:rsidRDefault="0015660A" w:rsidP="002D2E3D">
            <w:pPr>
              <w:spacing w:line="480" w:lineRule="auto"/>
              <w:ind w:left="283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7325">
              <w:rPr>
                <w:rFonts w:ascii="Times New Roman" w:hAnsi="Times New Roman" w:cs="Times New Roman"/>
                <w:color w:val="000000"/>
                <w:lang w:val="en-US"/>
              </w:rPr>
              <w:t xml:space="preserve">Supervised FCU and lung ultrasound </w:t>
            </w:r>
            <w:r w:rsidRPr="00FC7325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examinations on hospital in-patients with pathology</w:t>
            </w:r>
          </w:p>
        </w:tc>
        <w:tc>
          <w:tcPr>
            <w:tcW w:w="1559" w:type="dxa"/>
            <w:shd w:val="clear" w:color="auto" w:fill="auto"/>
          </w:tcPr>
          <w:p w:rsidR="00053BCD" w:rsidRPr="00FC7325" w:rsidRDefault="005577EE" w:rsidP="002D2E3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7325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 xml:space="preserve">Supervised </w:t>
            </w:r>
            <w:r w:rsidRPr="00FC7325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learning</w:t>
            </w:r>
          </w:p>
        </w:tc>
        <w:tc>
          <w:tcPr>
            <w:tcW w:w="3974" w:type="dxa"/>
          </w:tcPr>
          <w:p w:rsidR="00053BCD" w:rsidRPr="00FC7325" w:rsidRDefault="005577EE" w:rsidP="002D2E3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FC7325">
              <w:rPr>
                <w:rFonts w:ascii="Times New Roman" w:hAnsi="Times New Roman" w:cs="Times New Roman"/>
                <w:lang w:val="en-US"/>
              </w:rPr>
              <w:lastRenderedPageBreak/>
              <w:t xml:space="preserve">30 </w:t>
            </w:r>
            <w:r w:rsidR="0015660A" w:rsidRPr="00FC7325">
              <w:rPr>
                <w:rFonts w:ascii="Times New Roman" w:hAnsi="Times New Roman" w:cs="Times New Roman"/>
                <w:lang w:val="en-US"/>
              </w:rPr>
              <w:t xml:space="preserve">FCU </w:t>
            </w:r>
            <w:r w:rsidRPr="00FC7325">
              <w:rPr>
                <w:rFonts w:ascii="Times New Roman" w:hAnsi="Times New Roman" w:cs="Times New Roman"/>
                <w:lang w:val="en-US"/>
              </w:rPr>
              <w:t xml:space="preserve">scans performed on patients </w:t>
            </w:r>
            <w:r w:rsidRPr="00FC7325">
              <w:rPr>
                <w:rFonts w:ascii="Times New Roman" w:hAnsi="Times New Roman" w:cs="Times New Roman"/>
                <w:lang w:val="en-US"/>
              </w:rPr>
              <w:lastRenderedPageBreak/>
              <w:t>with expert supervision and practice assessment of image quality and interpretation</w:t>
            </w:r>
          </w:p>
        </w:tc>
      </w:tr>
    </w:tbl>
    <w:p w:rsidR="00053BCD" w:rsidRPr="00FC7325" w:rsidRDefault="00053BCD" w:rsidP="002D2E3D">
      <w:pPr>
        <w:spacing w:line="480" w:lineRule="auto"/>
        <w:rPr>
          <w:rFonts w:ascii="Times New Roman" w:hAnsi="Times New Roman" w:cs="Times New Roman"/>
          <w:lang w:val="en-US"/>
        </w:rPr>
      </w:pPr>
    </w:p>
    <w:p w:rsidR="00053BCD" w:rsidRPr="00FC7325" w:rsidRDefault="00D720E4" w:rsidP="002D2E3D">
      <w:pPr>
        <w:spacing w:line="480" w:lineRule="auto"/>
        <w:rPr>
          <w:rFonts w:ascii="Times New Roman" w:hAnsi="Times New Roman" w:cs="Times New Roman"/>
          <w:lang w:val="en-US"/>
        </w:rPr>
      </w:pPr>
      <w:r w:rsidRPr="00FC7325">
        <w:rPr>
          <w:rFonts w:ascii="Times New Roman" w:hAnsi="Times New Roman" w:cs="Times New Roman"/>
          <w:color w:val="000000"/>
          <w:vertAlign w:val="superscript"/>
          <w:lang w:val="en-US"/>
        </w:rPr>
        <w:t>1</w:t>
      </w:r>
      <w:r w:rsidR="002D2E3D" w:rsidRPr="00FC7325">
        <w:rPr>
          <w:rFonts w:ascii="Times New Roman" w:hAnsi="Times New Roman" w:cs="Times New Roman"/>
          <w:lang w:val="en-AU"/>
        </w:rPr>
        <w:t>The simulator used in the simulator courses was a Vimedix</w:t>
      </w:r>
      <w:r w:rsidR="002D2E3D" w:rsidRPr="00FC7325">
        <w:rPr>
          <w:rFonts w:ascii="Times New Roman" w:hAnsi="Times New Roman" w:cs="Times New Roman"/>
          <w:vertAlign w:val="superscript"/>
          <w:lang w:val="en-AU"/>
        </w:rPr>
        <w:t>TM</w:t>
      </w:r>
      <w:r w:rsidR="002D2E3D" w:rsidRPr="00FC7325">
        <w:rPr>
          <w:rFonts w:ascii="Times New Roman" w:hAnsi="Times New Roman" w:cs="Times New Roman"/>
          <w:position w:val="10"/>
          <w:lang w:val="en-AU"/>
        </w:rPr>
        <w:t xml:space="preserve"> </w:t>
      </w:r>
      <w:r w:rsidR="002D2E3D" w:rsidRPr="00FC7325">
        <w:rPr>
          <w:rFonts w:ascii="Times New Roman" w:hAnsi="Times New Roman" w:cs="Times New Roman"/>
          <w:lang w:val="en-AU"/>
        </w:rPr>
        <w:t>simulator (CAE Healthcare, Montreal, Canada).</w:t>
      </w:r>
    </w:p>
    <w:sectPr w:rsidR="00053BCD" w:rsidRPr="00FC7325" w:rsidSect="00A755C8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225236"/>
    <w:multiLevelType w:val="hybridMultilevel"/>
    <w:tmpl w:val="6590C2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315751"/>
    <w:multiLevelType w:val="hybridMultilevel"/>
    <w:tmpl w:val="20E8BCBE"/>
    <w:lvl w:ilvl="0" w:tplc="56DA5772">
      <w:numFmt w:val="bullet"/>
      <w:lvlText w:val="-"/>
      <w:lvlJc w:val="left"/>
      <w:pPr>
        <w:ind w:left="397" w:hanging="227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0CE65D1"/>
    <w:multiLevelType w:val="hybridMultilevel"/>
    <w:tmpl w:val="A77E2E4E"/>
    <w:lvl w:ilvl="0" w:tplc="05AA978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17F460E"/>
    <w:multiLevelType w:val="hybridMultilevel"/>
    <w:tmpl w:val="9F144C58"/>
    <w:lvl w:ilvl="0" w:tplc="AF46BBB4">
      <w:numFmt w:val="bullet"/>
      <w:lvlText w:val="-"/>
      <w:lvlJc w:val="left"/>
      <w:pPr>
        <w:ind w:left="720" w:hanging="55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efaultTabStop w:val="720"/>
  <w:hyphenationZone w:val="425"/>
  <w:characterSpacingControl w:val="doNotCompress"/>
  <w:compat/>
  <w:rsids>
    <w:rsidRoot w:val="00392462"/>
    <w:rsid w:val="000055B6"/>
    <w:rsid w:val="00025227"/>
    <w:rsid w:val="00025EA4"/>
    <w:rsid w:val="00031D49"/>
    <w:rsid w:val="0005206D"/>
    <w:rsid w:val="00053BCD"/>
    <w:rsid w:val="000546A0"/>
    <w:rsid w:val="00064FB2"/>
    <w:rsid w:val="000702E8"/>
    <w:rsid w:val="00075FD0"/>
    <w:rsid w:val="000C0368"/>
    <w:rsid w:val="000C1F4D"/>
    <w:rsid w:val="000C4778"/>
    <w:rsid w:val="000C6683"/>
    <w:rsid w:val="000C79D3"/>
    <w:rsid w:val="000D27FA"/>
    <w:rsid w:val="000D5BA3"/>
    <w:rsid w:val="000D6AB0"/>
    <w:rsid w:val="000D756D"/>
    <w:rsid w:val="000E2D81"/>
    <w:rsid w:val="001144A2"/>
    <w:rsid w:val="00127A4B"/>
    <w:rsid w:val="00137CBF"/>
    <w:rsid w:val="00144116"/>
    <w:rsid w:val="00150ACC"/>
    <w:rsid w:val="0015660A"/>
    <w:rsid w:val="00185616"/>
    <w:rsid w:val="00191EC8"/>
    <w:rsid w:val="00194839"/>
    <w:rsid w:val="001B0050"/>
    <w:rsid w:val="001D10E9"/>
    <w:rsid w:val="001E1950"/>
    <w:rsid w:val="001E4F08"/>
    <w:rsid w:val="001F408D"/>
    <w:rsid w:val="00222895"/>
    <w:rsid w:val="002264D1"/>
    <w:rsid w:val="002322AA"/>
    <w:rsid w:val="00232F64"/>
    <w:rsid w:val="002414A7"/>
    <w:rsid w:val="00247C19"/>
    <w:rsid w:val="00252519"/>
    <w:rsid w:val="002525C8"/>
    <w:rsid w:val="0025367F"/>
    <w:rsid w:val="00265167"/>
    <w:rsid w:val="00267B7A"/>
    <w:rsid w:val="002843BB"/>
    <w:rsid w:val="00290B96"/>
    <w:rsid w:val="00295882"/>
    <w:rsid w:val="002A6F66"/>
    <w:rsid w:val="002A759E"/>
    <w:rsid w:val="002C01C4"/>
    <w:rsid w:val="002C4ABB"/>
    <w:rsid w:val="002D250F"/>
    <w:rsid w:val="002D2E3D"/>
    <w:rsid w:val="002E5A26"/>
    <w:rsid w:val="002F4421"/>
    <w:rsid w:val="0032710B"/>
    <w:rsid w:val="0033090A"/>
    <w:rsid w:val="00331614"/>
    <w:rsid w:val="00332813"/>
    <w:rsid w:val="00335249"/>
    <w:rsid w:val="00357930"/>
    <w:rsid w:val="003605C1"/>
    <w:rsid w:val="0036255C"/>
    <w:rsid w:val="00367B97"/>
    <w:rsid w:val="003713F6"/>
    <w:rsid w:val="0037765F"/>
    <w:rsid w:val="00392462"/>
    <w:rsid w:val="003B244E"/>
    <w:rsid w:val="003D5B2F"/>
    <w:rsid w:val="0043601A"/>
    <w:rsid w:val="004513A9"/>
    <w:rsid w:val="004574D1"/>
    <w:rsid w:val="00481FC8"/>
    <w:rsid w:val="0048661F"/>
    <w:rsid w:val="004927EB"/>
    <w:rsid w:val="004B0782"/>
    <w:rsid w:val="004C30C6"/>
    <w:rsid w:val="004C3790"/>
    <w:rsid w:val="004D6099"/>
    <w:rsid w:val="004F1C83"/>
    <w:rsid w:val="005028AD"/>
    <w:rsid w:val="00523363"/>
    <w:rsid w:val="005305B2"/>
    <w:rsid w:val="0053705E"/>
    <w:rsid w:val="005532E3"/>
    <w:rsid w:val="00554505"/>
    <w:rsid w:val="005577EE"/>
    <w:rsid w:val="005A3898"/>
    <w:rsid w:val="005A6BE5"/>
    <w:rsid w:val="005A7941"/>
    <w:rsid w:val="005B0485"/>
    <w:rsid w:val="005B4EAD"/>
    <w:rsid w:val="005B5051"/>
    <w:rsid w:val="005B6138"/>
    <w:rsid w:val="005C3AAE"/>
    <w:rsid w:val="005C7D64"/>
    <w:rsid w:val="005D7C42"/>
    <w:rsid w:val="005F03BC"/>
    <w:rsid w:val="00601954"/>
    <w:rsid w:val="00602095"/>
    <w:rsid w:val="006032F1"/>
    <w:rsid w:val="00616EF9"/>
    <w:rsid w:val="00621838"/>
    <w:rsid w:val="00636DEF"/>
    <w:rsid w:val="00641267"/>
    <w:rsid w:val="00645589"/>
    <w:rsid w:val="0066701D"/>
    <w:rsid w:val="00673D44"/>
    <w:rsid w:val="0068438B"/>
    <w:rsid w:val="00696EF7"/>
    <w:rsid w:val="006A47EA"/>
    <w:rsid w:val="006A4952"/>
    <w:rsid w:val="006A73A5"/>
    <w:rsid w:val="006A7640"/>
    <w:rsid w:val="006C469E"/>
    <w:rsid w:val="006D11F8"/>
    <w:rsid w:val="006E7BE0"/>
    <w:rsid w:val="006F4BDF"/>
    <w:rsid w:val="00700C17"/>
    <w:rsid w:val="007121A9"/>
    <w:rsid w:val="007263E0"/>
    <w:rsid w:val="00750F91"/>
    <w:rsid w:val="007518F7"/>
    <w:rsid w:val="00751A8E"/>
    <w:rsid w:val="00751C8E"/>
    <w:rsid w:val="00765DE4"/>
    <w:rsid w:val="00775AD9"/>
    <w:rsid w:val="00776D7D"/>
    <w:rsid w:val="0078330E"/>
    <w:rsid w:val="00791BA5"/>
    <w:rsid w:val="00795016"/>
    <w:rsid w:val="007A07BB"/>
    <w:rsid w:val="007B365C"/>
    <w:rsid w:val="007B5C0B"/>
    <w:rsid w:val="007D2121"/>
    <w:rsid w:val="007D3194"/>
    <w:rsid w:val="007E370E"/>
    <w:rsid w:val="00805863"/>
    <w:rsid w:val="00807B88"/>
    <w:rsid w:val="008277DD"/>
    <w:rsid w:val="008345F3"/>
    <w:rsid w:val="00842F85"/>
    <w:rsid w:val="00863258"/>
    <w:rsid w:val="00871C1E"/>
    <w:rsid w:val="008A734F"/>
    <w:rsid w:val="008B0FEF"/>
    <w:rsid w:val="008D3B37"/>
    <w:rsid w:val="008D66B2"/>
    <w:rsid w:val="008E12DC"/>
    <w:rsid w:val="008E6F7C"/>
    <w:rsid w:val="00910784"/>
    <w:rsid w:val="00923AA0"/>
    <w:rsid w:val="009404D2"/>
    <w:rsid w:val="00953CD2"/>
    <w:rsid w:val="0095509B"/>
    <w:rsid w:val="009628EA"/>
    <w:rsid w:val="009655CB"/>
    <w:rsid w:val="00982A7A"/>
    <w:rsid w:val="009925D2"/>
    <w:rsid w:val="0099317B"/>
    <w:rsid w:val="009A0184"/>
    <w:rsid w:val="009A4A9B"/>
    <w:rsid w:val="009A5725"/>
    <w:rsid w:val="009B1A63"/>
    <w:rsid w:val="009E0DA1"/>
    <w:rsid w:val="009E2932"/>
    <w:rsid w:val="009E31C7"/>
    <w:rsid w:val="009F35E1"/>
    <w:rsid w:val="009F639B"/>
    <w:rsid w:val="00A24441"/>
    <w:rsid w:val="00A26095"/>
    <w:rsid w:val="00A31A0B"/>
    <w:rsid w:val="00A3511E"/>
    <w:rsid w:val="00A5050B"/>
    <w:rsid w:val="00A538F3"/>
    <w:rsid w:val="00A55A8D"/>
    <w:rsid w:val="00A57F01"/>
    <w:rsid w:val="00A73969"/>
    <w:rsid w:val="00A755C8"/>
    <w:rsid w:val="00AA1B7E"/>
    <w:rsid w:val="00AB16EC"/>
    <w:rsid w:val="00AC7670"/>
    <w:rsid w:val="00AD3281"/>
    <w:rsid w:val="00AD5985"/>
    <w:rsid w:val="00AD616F"/>
    <w:rsid w:val="00AE5264"/>
    <w:rsid w:val="00B022F5"/>
    <w:rsid w:val="00B070DA"/>
    <w:rsid w:val="00B10520"/>
    <w:rsid w:val="00B41E4E"/>
    <w:rsid w:val="00B42E65"/>
    <w:rsid w:val="00B542C8"/>
    <w:rsid w:val="00B54624"/>
    <w:rsid w:val="00B63C0D"/>
    <w:rsid w:val="00B917AA"/>
    <w:rsid w:val="00BC7B17"/>
    <w:rsid w:val="00BE337E"/>
    <w:rsid w:val="00BE5397"/>
    <w:rsid w:val="00BE58B2"/>
    <w:rsid w:val="00BF28D7"/>
    <w:rsid w:val="00C1478B"/>
    <w:rsid w:val="00C20520"/>
    <w:rsid w:val="00C33A13"/>
    <w:rsid w:val="00C405B1"/>
    <w:rsid w:val="00C5683F"/>
    <w:rsid w:val="00C643E2"/>
    <w:rsid w:val="00C75CA3"/>
    <w:rsid w:val="00C84FD8"/>
    <w:rsid w:val="00CA01AC"/>
    <w:rsid w:val="00CA23F5"/>
    <w:rsid w:val="00CD5D0E"/>
    <w:rsid w:val="00CE32D3"/>
    <w:rsid w:val="00CE50EF"/>
    <w:rsid w:val="00CF0568"/>
    <w:rsid w:val="00CF564E"/>
    <w:rsid w:val="00D035C3"/>
    <w:rsid w:val="00D1699D"/>
    <w:rsid w:val="00D279CF"/>
    <w:rsid w:val="00D37F5A"/>
    <w:rsid w:val="00D71C99"/>
    <w:rsid w:val="00D7208B"/>
    <w:rsid w:val="00D720E4"/>
    <w:rsid w:val="00D92222"/>
    <w:rsid w:val="00DB00E5"/>
    <w:rsid w:val="00DB28E4"/>
    <w:rsid w:val="00DB2920"/>
    <w:rsid w:val="00DB68D3"/>
    <w:rsid w:val="00DB7294"/>
    <w:rsid w:val="00DB7A4B"/>
    <w:rsid w:val="00DC3239"/>
    <w:rsid w:val="00DD6686"/>
    <w:rsid w:val="00DD6E20"/>
    <w:rsid w:val="00DE5657"/>
    <w:rsid w:val="00E05BDE"/>
    <w:rsid w:val="00E15123"/>
    <w:rsid w:val="00E21D87"/>
    <w:rsid w:val="00E44AE0"/>
    <w:rsid w:val="00E502D8"/>
    <w:rsid w:val="00E56FA4"/>
    <w:rsid w:val="00E62985"/>
    <w:rsid w:val="00E7297B"/>
    <w:rsid w:val="00E90170"/>
    <w:rsid w:val="00EA457E"/>
    <w:rsid w:val="00EA6D6D"/>
    <w:rsid w:val="00EC37FD"/>
    <w:rsid w:val="00ED37FC"/>
    <w:rsid w:val="00EF2BA7"/>
    <w:rsid w:val="00EF6B9B"/>
    <w:rsid w:val="00F01FD3"/>
    <w:rsid w:val="00F07D02"/>
    <w:rsid w:val="00F14EED"/>
    <w:rsid w:val="00F16BDB"/>
    <w:rsid w:val="00F3024F"/>
    <w:rsid w:val="00F40A8A"/>
    <w:rsid w:val="00F845D6"/>
    <w:rsid w:val="00F95A53"/>
    <w:rsid w:val="00FA538C"/>
    <w:rsid w:val="00FA7D71"/>
    <w:rsid w:val="00FB1179"/>
    <w:rsid w:val="00FB4C5A"/>
    <w:rsid w:val="00FC063E"/>
    <w:rsid w:val="00FC6F0E"/>
    <w:rsid w:val="00FC7325"/>
    <w:rsid w:val="00FE0E52"/>
    <w:rsid w:val="00FE77FC"/>
    <w:rsid w:val="00FF3336"/>
    <w:rsid w:val="00FF55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462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formateradtabell21">
    <w:name w:val="Oformaterad tabell 21"/>
    <w:basedOn w:val="TableNormal"/>
    <w:uiPriority w:val="42"/>
    <w:rsid w:val="00392462"/>
    <w:rPr>
      <w:sz w:val="22"/>
      <w:szCs w:val="22"/>
      <w:lang w:val="sv-S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D720E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44AE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AE0"/>
    <w:rPr>
      <w:rFonts w:ascii="Times New Roman" w:hAnsi="Times New Roman" w:cs="Times New Roman"/>
      <w:sz w:val="18"/>
      <w:szCs w:val="18"/>
      <w:lang w:val="da-D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16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Heiberg</dc:creator>
  <cp:keywords/>
  <dc:description/>
  <cp:lastModifiedBy>0016799</cp:lastModifiedBy>
  <cp:revision>13</cp:revision>
  <dcterms:created xsi:type="dcterms:W3CDTF">2021-01-22T15:01:00Z</dcterms:created>
  <dcterms:modified xsi:type="dcterms:W3CDTF">2022-10-10T09:24:00Z</dcterms:modified>
</cp:coreProperties>
</file>